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AFA" w:rsidRDefault="00947AFA" w:rsidP="00947AFA">
      <w:pPr>
        <w:adjustRightInd w:val="0"/>
        <w:spacing w:line="480" w:lineRule="auto"/>
        <w:outlineLvl w:val="0"/>
        <w:rPr>
          <w:sz w:val="24"/>
          <w:lang w:val="en-GB"/>
        </w:rPr>
      </w:pPr>
      <w:r w:rsidRPr="00E03210">
        <w:rPr>
          <w:sz w:val="24"/>
          <w:lang w:val="en-GB"/>
        </w:rPr>
        <w:t>Supplementary Table 1</w:t>
      </w:r>
      <w:r>
        <w:rPr>
          <w:sz w:val="24"/>
          <w:lang w:val="en-GB"/>
        </w:rPr>
        <w:t xml:space="preserve">. Thirty </w:t>
      </w:r>
      <w:r w:rsidRPr="00E03210">
        <w:rPr>
          <w:sz w:val="24"/>
          <w:lang w:val="en-GB"/>
        </w:rPr>
        <w:t>overlap</w:t>
      </w:r>
      <w:r>
        <w:rPr>
          <w:sz w:val="24"/>
          <w:lang w:val="en-GB"/>
        </w:rPr>
        <w:t xml:space="preserve">ped </w:t>
      </w:r>
      <w:r w:rsidRPr="00E03210">
        <w:rPr>
          <w:sz w:val="24"/>
          <w:lang w:val="en-GB"/>
        </w:rPr>
        <w:t>genes with increased expresion in RNA-seq and enriched p-H3S10 signals in ChIP-seq</w:t>
      </w:r>
      <w:r>
        <w:rPr>
          <w:sz w:val="24"/>
          <w:lang w:val="en-GB"/>
        </w:rPr>
        <w:t>.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895"/>
        <w:gridCol w:w="606"/>
        <w:gridCol w:w="794"/>
        <w:gridCol w:w="790"/>
        <w:gridCol w:w="1040"/>
        <w:gridCol w:w="722"/>
        <w:gridCol w:w="4192"/>
      </w:tblGrid>
      <w:tr w:rsidR="00947AFA" w:rsidRPr="00E579CA" w:rsidTr="00FA7AFE">
        <w:trPr>
          <w:trHeight w:val="713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b/>
                <w:bCs/>
                <w:sz w:val="13"/>
              </w:rPr>
            </w:pPr>
            <w:r w:rsidRPr="00E579CA">
              <w:rPr>
                <w:rFonts w:hint="eastAsia"/>
                <w:b/>
                <w:bCs/>
                <w:sz w:val="13"/>
              </w:rPr>
              <w:t>gene symbol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b/>
                <w:bCs/>
                <w:sz w:val="13"/>
              </w:rPr>
            </w:pPr>
            <w:r w:rsidRPr="00E579CA">
              <w:rPr>
                <w:rFonts w:hint="eastAsia"/>
                <w:b/>
                <w:bCs/>
                <w:sz w:val="13"/>
              </w:rPr>
              <w:t>gene i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b/>
                <w:bCs/>
                <w:sz w:val="13"/>
              </w:rPr>
            </w:pPr>
            <w:r w:rsidRPr="00E579CA">
              <w:rPr>
                <w:rFonts w:hint="eastAsia"/>
                <w:b/>
                <w:bCs/>
                <w:sz w:val="13"/>
              </w:rPr>
              <w:t>ChIP-seq sites (numbers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b/>
                <w:bCs/>
                <w:sz w:val="13"/>
              </w:rPr>
            </w:pPr>
            <w:r w:rsidRPr="00E579CA">
              <w:rPr>
                <w:rFonts w:hint="eastAsia"/>
                <w:b/>
                <w:bCs/>
                <w:sz w:val="13"/>
              </w:rPr>
              <w:t>RNA-seq GES-1 FPKM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b/>
                <w:bCs/>
                <w:sz w:val="13"/>
              </w:rPr>
            </w:pPr>
            <w:r w:rsidRPr="00E579CA">
              <w:rPr>
                <w:rFonts w:hint="eastAsia"/>
                <w:b/>
                <w:bCs/>
                <w:sz w:val="13"/>
              </w:rPr>
              <w:t>RNA-seq GES-1-MNNG FPKM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b/>
                <w:bCs/>
                <w:sz w:val="13"/>
              </w:rPr>
            </w:pPr>
            <w:r w:rsidRPr="00E579CA">
              <w:rPr>
                <w:rFonts w:hint="eastAsia"/>
                <w:b/>
                <w:bCs/>
                <w:sz w:val="13"/>
              </w:rPr>
              <w:t>RNA-seq log2 Ratio</w:t>
            </w:r>
          </w:p>
        </w:tc>
        <w:tc>
          <w:tcPr>
            <w:tcW w:w="4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b/>
                <w:bCs/>
                <w:sz w:val="13"/>
              </w:rPr>
            </w:pPr>
            <w:r w:rsidRPr="00E579CA">
              <w:rPr>
                <w:rFonts w:hint="eastAsia"/>
                <w:b/>
                <w:bCs/>
                <w:sz w:val="13"/>
              </w:rPr>
              <w:t>Blast nr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MSI2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2454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6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4.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0.74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084064</w:t>
            </w:r>
          </w:p>
        </w:tc>
        <w:tc>
          <w:tcPr>
            <w:tcW w:w="41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635089799|ref|XP_008009553.1|/2.79539e-148/PREDICTED: RNA-binding protein Musashi homolog 2 isoform X11 [Chlorocebus sabaeu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RALGPS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964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4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7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370838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635071085|ref|XP_008004377.1|/0/PREDICTED: ras-specific guanine nucleotide-releasing factor RalGPS1 isoform X4 [Chlorocebus sabaeu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NFATC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477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5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5.3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041183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209862843|ref|NP_001129493.1|/0/nuclear factor of activated T-cells, cytoplasmic 2 isoform D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PPP2R2C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552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2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4.9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130006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332801069|ref|NP_001193923.1|/0/protein phosphatase 2, regulatory subunit B, gamma isoform c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SLC22A2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6302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4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5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260612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557129033|ref|NP_001273385.1|/1.00307e-159/solute carrier family 22 member 23 isoform c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ADAMTS1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7069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1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5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2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955013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110735441|ref|NP_620687.2|/0/A disintegrin and metalloproteinase with thrombospondin motifs 16 preproprotein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PDZD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303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3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0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557218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87196343|ref|NP_835260.2|/0/PDZ domain-containing protein 2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ANGPTL4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5112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6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4.9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584963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37181670|gb|AAQ88642.1|/0/NL2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ARRB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40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8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9.0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675521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3493147|gb|AAC33295.1|/0/beta-arrestin 1A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ABCA4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0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9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984893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 xml:space="preserve">gi|105990541|ref|NP_000341.2|/0/retinal-specific ATP-binding cassette </w:t>
            </w:r>
            <w:r w:rsidRPr="00E579CA">
              <w:rPr>
                <w:rFonts w:hint="eastAsia"/>
                <w:sz w:val="13"/>
              </w:rPr>
              <w:lastRenderedPageBreak/>
              <w:t>transporter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lastRenderedPageBreak/>
              <w:t>UNC5B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1969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7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2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100801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349585210|ref|NP_001231818.1|/0/netrin receptor UNC5B isoform 2 precursor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HIPK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899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5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7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4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016679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164420691|ref|NP_001106710.1|/0/homeodomain-interacting protein kinase 2 isoform 2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SLC9A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331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8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8.1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094756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 xml:space="preserve">gi|386781486|ref|NP_001247420.1|/0/sodium/hydrogen exchanger 8 isoform 1 [Homo sapiens] 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ATP9A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007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8.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7.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057551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65301139|ref|NP_006036.1|/0/probable phospholipid-transporting ATPase IIA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C16orf6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570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6.5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3.4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043589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304766523|ref|NP_064710.4|/0/UPF0505 protein C16orf62 isoform 1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EGFLAM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3358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18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9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353637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52545930|emb|CAH56137.1|/8.77673e-110/hypothetical protein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TK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708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6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6.4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975752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119603423|gb|EAW83017.1|/3.05575e-148/thymidine kinase 2, mitochondrial, isoform CRA_e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CCDC9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8021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99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1.4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942161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13376725|ref|NP_079416.1|/7.34667e-151/coiled-coil domain-containing protein 92 isoform 1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ATXN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63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5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9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82927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426351699|ref|XP_004043367.1|/0/PREDICTED: ataxin-1 [Gorilla gorilla gorilla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AMOTL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548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2.74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3.5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398667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22027646|ref|NP_570899.1|/0/angiomotin-like protein 1 isoform 1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ST8SIA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812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52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6.4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641635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 xml:space="preserve">gi|239740399|gb|ACS13735.1|/0/alpha-2,8-sialyltransferase 8B [Homo </w:t>
            </w:r>
            <w:r w:rsidRPr="00E579CA">
              <w:rPr>
                <w:rFonts w:hint="eastAsia"/>
                <w:sz w:val="13"/>
              </w:rPr>
              <w:lastRenderedPageBreak/>
              <w:t>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lastRenderedPageBreak/>
              <w:t>FAM212B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5592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77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2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540568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 xml:space="preserve">gi|39545575|ref|NP_945120.1|/4.84673e-137/protein FAM212B isoform 2 [Homo sapiens] 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NPTXR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346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4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9.8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001465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119580677|gb|EAW60273.1|/0/neuronal pentraxin receptor, isoform CRA_a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TNFRSF1B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713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8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6.3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879797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4507577|ref|NP_001057.1|/0/tumor necrosis factor receptor superfamily member 1B precursor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TRIM6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5522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51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5.4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123853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767904952|ref|XP_011540007.1|/0/PREDICTED: E3 ubiquitin-protein ligase TRIM62 isoform X1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ZBTB7C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0150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15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3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993976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918575127|ref|XP_013365990.1|/0/PREDICTED: zinc finger and BTB domain-containing protein 7C isoform X2 [Chinchilla lanigera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DNMT3B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78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5.36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4.8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47307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333440489|ref|NP_001193985.1|/0/DNA (cytosine-5)-methyltransferase 3B isoform 8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NALCN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5923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4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7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1.379287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767978823|ref|XP_011519369.1|/0/PREDICTED: sodium leak channel non-selective protein isoform X2 [Homo sapiens]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SORBS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847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03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7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4.584963</w:t>
            </w:r>
          </w:p>
        </w:tc>
        <w:tc>
          <w:tcPr>
            <w:tcW w:w="4192" w:type="dxa"/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 xml:space="preserve">gi|224586853|ref|NP_001139146.1|/0/sorbin and SH3 domain-containing protein 2 isoform 7 [Homo sapiens] </w:t>
            </w:r>
          </w:p>
        </w:tc>
      </w:tr>
      <w:tr w:rsidR="00947AFA" w:rsidRPr="00E579CA" w:rsidTr="00FA7AFE">
        <w:trPr>
          <w:trHeight w:val="270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TMEM217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2146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0.2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2.29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3.446886</w:t>
            </w:r>
          </w:p>
        </w:tc>
        <w:tc>
          <w:tcPr>
            <w:tcW w:w="41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7AFA" w:rsidRPr="00E579CA" w:rsidRDefault="00947AFA" w:rsidP="00FA7AFE">
            <w:pPr>
              <w:adjustRightInd w:val="0"/>
              <w:spacing w:line="480" w:lineRule="auto"/>
              <w:outlineLvl w:val="0"/>
              <w:rPr>
                <w:rFonts w:hint="eastAsia"/>
                <w:sz w:val="13"/>
              </w:rPr>
            </w:pPr>
            <w:r w:rsidRPr="00E579CA">
              <w:rPr>
                <w:rFonts w:hint="eastAsia"/>
                <w:sz w:val="13"/>
              </w:rPr>
              <w:t>gi|767939425|ref|XP_011512669.1|/9.43751e-113/PREDICTED: transmembrane protein 217 isoform X3 [Homo sapiens]</w:t>
            </w:r>
          </w:p>
        </w:tc>
      </w:tr>
    </w:tbl>
    <w:p w:rsidR="00947AFA" w:rsidRDefault="00947AFA" w:rsidP="00947AFA">
      <w:pPr>
        <w:adjustRightInd w:val="0"/>
        <w:spacing w:line="480" w:lineRule="auto"/>
        <w:outlineLvl w:val="0"/>
        <w:rPr>
          <w:sz w:val="24"/>
        </w:rPr>
      </w:pPr>
    </w:p>
    <w:p w:rsidR="00ED3831" w:rsidRPr="00947AFA" w:rsidRDefault="00ED3831">
      <w:bookmarkStart w:id="0" w:name="_GoBack"/>
      <w:bookmarkEnd w:id="0"/>
    </w:p>
    <w:sectPr w:rsidR="00ED3831" w:rsidRPr="00947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1127" w:rsidRDefault="003A1127" w:rsidP="00947AFA">
      <w:r>
        <w:separator/>
      </w:r>
    </w:p>
  </w:endnote>
  <w:endnote w:type="continuationSeparator" w:id="0">
    <w:p w:rsidR="003A1127" w:rsidRDefault="003A1127" w:rsidP="00947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1127" w:rsidRDefault="003A1127" w:rsidP="00947AFA">
      <w:r>
        <w:separator/>
      </w:r>
    </w:p>
  </w:footnote>
  <w:footnote w:type="continuationSeparator" w:id="0">
    <w:p w:rsidR="003A1127" w:rsidRDefault="003A1127" w:rsidP="00947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NTM2NTIytTAxMDdQ0lEKTi0uzszPAykwrAUA0f5mbCwAAAA="/>
  </w:docVars>
  <w:rsids>
    <w:rsidRoot w:val="007D73B7"/>
    <w:rsid w:val="003A1127"/>
    <w:rsid w:val="007D73B7"/>
    <w:rsid w:val="00947AFA"/>
    <w:rsid w:val="00ED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CADBE4-8D0F-452C-9783-B7314CB86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A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A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5</Characters>
  <Application>Microsoft Office Word</Application>
  <DocSecurity>0</DocSecurity>
  <Lines>29</Lines>
  <Paragraphs>8</Paragraphs>
  <ScaleCrop>false</ScaleCrop>
  <Company>Hewlett-Packard</Company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jing</dc:creator>
  <cp:keywords/>
  <dc:description/>
  <cp:lastModifiedBy>shen jing</cp:lastModifiedBy>
  <cp:revision>2</cp:revision>
  <dcterms:created xsi:type="dcterms:W3CDTF">2019-04-05T16:45:00Z</dcterms:created>
  <dcterms:modified xsi:type="dcterms:W3CDTF">2019-04-05T16:46:00Z</dcterms:modified>
</cp:coreProperties>
</file>